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9451" w:type="dxa"/>
        <w:jc w:val="center"/>
        <w:tblInd w:w="-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7"/>
        <w:gridCol w:w="1061"/>
        <w:gridCol w:w="1275"/>
        <w:gridCol w:w="1276"/>
        <w:gridCol w:w="1020"/>
        <w:gridCol w:w="993"/>
        <w:gridCol w:w="850"/>
        <w:gridCol w:w="823"/>
        <w:gridCol w:w="1701"/>
        <w:gridCol w:w="1729"/>
        <w:gridCol w:w="1106"/>
        <w:gridCol w:w="992"/>
        <w:gridCol w:w="992"/>
        <w:gridCol w:w="1380"/>
        <w:gridCol w:w="1276"/>
      </w:tblGrid>
      <w:tr w:rsidR="00C527CD" w:rsidRPr="00F6735A" w:rsidTr="002A14C9">
        <w:trPr>
          <w:jc w:val="center"/>
        </w:trPr>
        <w:tc>
          <w:tcPr>
            <w:tcW w:w="19451" w:type="dxa"/>
            <w:gridSpan w:val="15"/>
            <w:tcBorders>
              <w:bottom w:val="single" w:sz="4" w:space="0" w:color="auto"/>
            </w:tcBorders>
          </w:tcPr>
          <w:p w:rsidR="00C527CD" w:rsidRPr="00F6735A" w:rsidRDefault="00C527CD" w:rsidP="003729F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</w:t>
            </w:r>
            <w:r w:rsidRPr="00F673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F67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mmary of study characteristics </w:t>
            </w:r>
            <w:r w:rsidR="00D7439F" w:rsidRPr="00F6735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r the </w:t>
            </w:r>
            <w:r w:rsidRPr="00F6735A">
              <w:rPr>
                <w:rFonts w:ascii="Times New Roman" w:hAnsi="Times New Roman" w:cs="Times New Roman"/>
                <w:bCs/>
                <w:sz w:val="20"/>
                <w:szCs w:val="20"/>
              </w:rPr>
              <w:t>included studies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D11318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F67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ological </w:t>
            </w:r>
            <w:r w:rsidRPr="00F6735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147F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ruiting ar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526D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Study </w:t>
            </w: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147F8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Patients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147F8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Controls 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E10E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r w:rsidRPr="00F673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Pr="00F673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Drug free in patients (period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D49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Diagnostic</w:t>
            </w:r>
            <w:r w:rsidRPr="00F6735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Severity meas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b/>
                <w:sz w:val="20"/>
                <w:szCs w:val="20"/>
              </w:rPr>
              <w:t>Seve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C527CD" w:rsidRPr="00F6735A" w:rsidRDefault="002A14C9" w:rsidP="00170E1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F673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orage</w:t>
            </w:r>
          </w:p>
          <w:p w:rsidR="002A14C9" w:rsidRPr="00F6735A" w:rsidRDefault="002A14C9" w:rsidP="00170E1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7CD" w:rsidRPr="00F6735A" w:rsidRDefault="00C527CD" w:rsidP="00170E1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735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Raw </w:t>
            </w:r>
            <w:proofErr w:type="spellStart"/>
            <w:r w:rsidRPr="00F6735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data</w:t>
            </w:r>
            <w:r w:rsidR="000F2D8E" w:rsidRPr="00F6735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li-</w:t>
            </w: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isto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T 2016 (1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:rsidR="00C527CD" w:rsidRPr="00F6735A" w:rsidRDefault="002570D0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li-</w:t>
            </w: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isto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T 2018 (2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2570D0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aranyi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A 2017 (3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 w:rsidP="0002477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9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xpert evaluation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9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02477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lack CN 2017 (4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trHeight w:val="125"/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o HJ 2017 (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2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4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u CL 2017 (6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8.1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4 weeks)</w:t>
            </w:r>
          </w:p>
        </w:tc>
        <w:tc>
          <w:tcPr>
            <w:tcW w:w="1729" w:type="dxa"/>
          </w:tcPr>
          <w:p w:rsidR="00C527CD" w:rsidRPr="00F6735A" w:rsidRDefault="00C527CD" w:rsidP="00CE1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eWitt SJ 2018 (7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DRS-R</w:t>
            </w:r>
          </w:p>
        </w:tc>
        <w:tc>
          <w:tcPr>
            <w:tcW w:w="992" w:type="dxa"/>
            <w:vAlign w:val="center"/>
          </w:tcPr>
          <w:p w:rsidR="00C527CD" w:rsidRPr="00F6735A" w:rsidRDefault="00AD563E" w:rsidP="00A6576A">
            <w:pPr>
              <w:pStyle w:val="3"/>
              <w:shd w:val="clear" w:color="auto" w:fill="FFFFFF"/>
              <w:spacing w:before="0" w:beforeAutospacing="0" w:after="13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="00C527CD" w:rsidRPr="00F6735A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  <w:sz w:val="20"/>
                  <w:szCs w:val="20"/>
                </w:rPr>
                <w:t>≥</w:t>
              </w:r>
            </w:hyperlink>
            <w:r w:rsidR="00C527CD" w:rsidRPr="00F6735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ing XH 2014 (8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oolin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K 2018 (9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9.5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Epperson CN 2006 (10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9 month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II-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Grudet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 2014 (11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8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4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ill M 2016 (12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zech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18-45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GI</w:t>
            </w:r>
          </w:p>
        </w:tc>
        <w:tc>
          <w:tcPr>
            <w:tcW w:w="992" w:type="dxa"/>
            <w:vAlign w:val="center"/>
          </w:tcPr>
          <w:p w:rsidR="00C527CD" w:rsidRPr="00F6735A" w:rsidRDefault="00AD563E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8" w:tgtFrame="_blank" w:history="1">
              <w:r w:rsidR="00C527CD" w:rsidRPr="00F6735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≥</w:t>
              </w:r>
            </w:hyperlink>
            <w:r w:rsidR="00C527CD" w:rsidRPr="00F673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ill MN 2009 (13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6 month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ageyama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Y 2017a (14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3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2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ageyama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Y 2017b cohort1 (1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3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2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ageyama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Y 2017b cohort2 (1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1.9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9959A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B407FC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awamura N 2018 (16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5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lumpers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UMH 2010 (17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50.0%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3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34.8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26.9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uwano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N 2018 (18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4.1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995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9959A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Liu HY 2018 (19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0.7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1 week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372C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trHeight w:val="215"/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Liu XY 2015 cohort1 (20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9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Liu XY 2015 cohort2 (20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8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eier TB 2016 (21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68.3%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3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32.8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4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27.6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ilaneschi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Y 2014 (22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5.2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oaddel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R 2018 (23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60.7%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3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34.8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2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sca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 2018 (24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gawa S 2014 (2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7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Ogawa S 2018 (26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9.5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aige LA 2007 (27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7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II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AD563E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9" w:tgtFrame="_blank" w:history="1">
              <w:r w:rsidR="00C527CD" w:rsidRPr="00F6735A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≥</w:t>
              </w:r>
            </w:hyperlink>
            <w:r w:rsidR="00C527CD" w:rsidRPr="00F673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an JX 2018 cohort1 (28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1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an JX 2018 cohort2 (28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9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aul-</w:t>
            </w: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avoie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E 2011 (29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0.3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etrov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B 2018 (30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Quak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J 2014 (31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77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6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avitz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J 2015 (32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9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3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lley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ML 2004 (33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>7</w:t>
            </w:r>
            <w:r w:rsidRPr="00F6735A">
              <w:rPr>
                <w:rFonts w:ascii="Times New Roman" w:hAnsi="Times New Roman" w:cs="Times New Roman"/>
                <w:sz w:val="20"/>
              </w:rPr>
              <w:t>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Teraishi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T 2015 (34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2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Thesing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S 2018 (3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ohort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2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1380" w:type="dxa"/>
          </w:tcPr>
          <w:p w:rsidR="00C527CD" w:rsidRPr="00F6735A" w:rsidRDefault="00C527CD" w:rsidP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5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mehara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H 2017 (36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9.7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een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 2016 (37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EPD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Woo HI 2015 (38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Wu YJ 2018 (39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2.1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Wurfel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BE 2017 (40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1.4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5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0D4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HB 2012 (41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8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oung KD 2016 (42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1.7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 (3 weeks)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21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Zheng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P 2012 (43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22.4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Zhou XY 2018 (44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 w:rsidP="00E86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3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8.5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0F2D8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0F2D8E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vailable</w:t>
            </w:r>
          </w:p>
        </w:tc>
      </w:tr>
      <w:tr w:rsidR="00C527CD" w:rsidRPr="00F6735A" w:rsidTr="002A14C9">
        <w:trPr>
          <w:trHeight w:val="61"/>
          <w:jc w:val="center"/>
        </w:trPr>
        <w:tc>
          <w:tcPr>
            <w:tcW w:w="2977" w:type="dxa"/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Zhou YL 2018 (45)</w:t>
            </w:r>
          </w:p>
        </w:tc>
        <w:tc>
          <w:tcPr>
            <w:tcW w:w="1061" w:type="dxa"/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8.6%</w:t>
            </w:r>
          </w:p>
        </w:tc>
        <w:tc>
          <w:tcPr>
            <w:tcW w:w="823" w:type="dxa"/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701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1106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92" w:type="dxa"/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Zhou YL 2019 (46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 w:rsidP="00DA2A9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27CD" w:rsidRPr="00F6735A" w:rsidRDefault="00C527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e-contro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46.3%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SM-V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 w:rsidP="00A6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HDRS-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 w:rsidP="00B84CD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527CD" w:rsidRPr="00F6735A" w:rsidRDefault="00C527CD" w:rsidP="00C26CE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:rsidR="00C527CD" w:rsidRPr="00F6735A" w:rsidRDefault="00C527CD" w:rsidP="007613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sz w:val="20"/>
              </w:rPr>
              <w:t>−80</w:t>
            </w:r>
            <w:r w:rsidRPr="00F6735A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</w:rPr>
              <w:t>°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27CD" w:rsidRPr="00F6735A" w:rsidRDefault="00C527CD" w:rsidP="000D4527">
            <w:pPr>
              <w:jc w:val="center"/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C527CD" w:rsidRPr="00F6735A" w:rsidTr="002A14C9">
        <w:trPr>
          <w:jc w:val="center"/>
        </w:trPr>
        <w:tc>
          <w:tcPr>
            <w:tcW w:w="19451" w:type="dxa"/>
            <w:gridSpan w:val="15"/>
            <w:tcBorders>
              <w:top w:val="single" w:sz="4" w:space="0" w:color="auto"/>
            </w:tcBorders>
          </w:tcPr>
          <w:p w:rsidR="00C527CD" w:rsidRPr="00F6735A" w:rsidRDefault="00C527CD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te: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Full references for all 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studie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s are given in Supplementary 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terial</w:t>
            </w:r>
            <w:r w:rsidR="009868B1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F2D8E" w:rsidRPr="00F6735A" w:rsidRDefault="000F2D8E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Raw</w:t>
            </w:r>
            <w:r w:rsidR="00FD0522"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metabolite concentration tables were used to generate mean and standard deviation values for 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unreported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metabolites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, if available.</w:t>
            </w:r>
            <w:r w:rsidR="00316AD0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</w:t>
            </w:r>
            <w:r w:rsidR="00316AD0" w:rsidRPr="00F6735A">
              <w:rPr>
                <w:rFonts w:ascii="Times New Roman" w:hAnsi="Times New Roman" w:cs="Times New Roman"/>
                <w:sz w:val="20"/>
                <w:szCs w:val="20"/>
              </w:rPr>
              <w:t>etabolites present in less than 80% of samples were excluded.</w:t>
            </w:r>
          </w:p>
          <w:p w:rsidR="00C527CD" w:rsidRPr="00F6735A" w:rsidRDefault="000F2D8E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Data from 11 patients and 9 controls</w:t>
            </w:r>
          </w:p>
          <w:p w:rsidR="00C527CD" w:rsidRPr="00F6735A" w:rsidRDefault="000F2D8E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Data from 73 patients and 91 controls</w:t>
            </w:r>
          </w:p>
          <w:p w:rsidR="00C527CD" w:rsidRPr="00F6735A" w:rsidRDefault="000F2D8E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Data from 35 patients and 26 controls</w:t>
            </w:r>
          </w:p>
          <w:p w:rsidR="00C527CD" w:rsidRPr="00F6735A" w:rsidRDefault="000F2D8E" w:rsidP="00C26C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e patient group included 52 drug-free patients and 32 drug-treated patients. In the random effects models, the control group was divided into two groups (a control group for drug-free patients, n = 25; and a control group for drug-treated </w:t>
            </w:r>
            <w:r w:rsidR="00C527CD" w:rsidRPr="00F6735A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atients, n = 25)</w:t>
            </w:r>
          </w:p>
          <w:p w:rsidR="00C527CD" w:rsidRPr="00F6735A" w:rsidRDefault="00C527CD" w:rsidP="00981D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BDI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Beck Depression Inventory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CES-D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enter for Epidemiologic Studies Depression Scale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CGI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Clinical Global Impressions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DSM</w:t>
            </w:r>
            <w:r w:rsidRPr="00F6735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Diagnostic and Statistical Manual of Mental Disorders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EPDS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, Edinburgh Postnatal Depression Scale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HAMD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Hamilton Rating Scale for Depression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ICD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International Classification of Diseases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IDS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self-report Inventory of Depressive </w:t>
            </w: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Symptomatology</w:t>
            </w:r>
            <w:proofErr w:type="spellEnd"/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MADRS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Montgomery-</w:t>
            </w:r>
            <w:proofErr w:type="spellStart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Asberg</w:t>
            </w:r>
            <w:proofErr w:type="spellEnd"/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Depression Rating Scale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S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mass spectrometry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 xml:space="preserve"> not applicable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MR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6735A">
              <w:rPr>
                <w:rFonts w:ascii="Times New Roman" w:hAnsi="Times New Roman" w:cs="Times New Roman"/>
                <w:sz w:val="20"/>
                <w:szCs w:val="20"/>
              </w:rPr>
              <w:t>nuclear magnetic resonance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F6735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NR </w:t>
            </w:r>
            <w:r w:rsidRPr="00F6735A">
              <w:rPr>
                <w:rFonts w:ascii="Times New Roman" w:hAnsi="Times New Roman" w:cs="Times New Roman" w:hint="eastAsia"/>
                <w:sz w:val="20"/>
                <w:szCs w:val="20"/>
              </w:rPr>
              <w:t>not reported</w:t>
            </w:r>
          </w:p>
        </w:tc>
      </w:tr>
    </w:tbl>
    <w:p w:rsidR="006A535B" w:rsidRPr="00F6735A" w:rsidRDefault="00AD563E">
      <w:pPr>
        <w:rPr>
          <w:sz w:val="16"/>
          <w:szCs w:val="16"/>
        </w:rPr>
      </w:pPr>
      <w:r w:rsidRPr="00F6735A">
        <w:rPr>
          <w:rFonts w:ascii="Calibri" w:hAnsi="Calibri"/>
          <w:sz w:val="16"/>
          <w:szCs w:val="16"/>
        </w:rPr>
        <w:lastRenderedPageBreak/>
        <w:fldChar w:fldCharType="begin"/>
      </w:r>
      <w:r w:rsidR="006A535B" w:rsidRPr="00F6735A">
        <w:rPr>
          <w:sz w:val="16"/>
          <w:szCs w:val="16"/>
        </w:rPr>
        <w:instrText xml:space="preserve"> ADDIN EN.REFLIST </w:instrText>
      </w:r>
      <w:r w:rsidRPr="00F6735A">
        <w:rPr>
          <w:rFonts w:ascii="Calibri" w:hAnsi="Calibri"/>
          <w:sz w:val="16"/>
          <w:szCs w:val="16"/>
        </w:rPr>
        <w:fldChar w:fldCharType="end"/>
      </w:r>
    </w:p>
    <w:sectPr w:rsidR="006A535B" w:rsidRPr="00F6735A" w:rsidSect="002A14C9">
      <w:pgSz w:w="21546" w:h="12242" w:orient="landscape" w:code="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55A5" w:rsidRDefault="000555A5" w:rsidP="003350B5">
      <w:r>
        <w:separator/>
      </w:r>
    </w:p>
  </w:endnote>
  <w:endnote w:type="continuationSeparator" w:id="0">
    <w:p w:rsidR="000555A5" w:rsidRDefault="000555A5" w:rsidP="00335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55A5" w:rsidRDefault="000555A5" w:rsidP="003350B5">
      <w:r>
        <w:separator/>
      </w:r>
    </w:p>
  </w:footnote>
  <w:footnote w:type="continuationSeparator" w:id="0">
    <w:p w:rsidR="000555A5" w:rsidRDefault="000555A5" w:rsidP="003350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57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50B5"/>
    <w:rsid w:val="000128AE"/>
    <w:rsid w:val="000171CD"/>
    <w:rsid w:val="00017484"/>
    <w:rsid w:val="00024773"/>
    <w:rsid w:val="000327E9"/>
    <w:rsid w:val="00037655"/>
    <w:rsid w:val="000422AF"/>
    <w:rsid w:val="00043BD0"/>
    <w:rsid w:val="000555A5"/>
    <w:rsid w:val="000626BE"/>
    <w:rsid w:val="00085B65"/>
    <w:rsid w:val="000B3F12"/>
    <w:rsid w:val="000C3708"/>
    <w:rsid w:val="000D4527"/>
    <w:rsid w:val="000D5596"/>
    <w:rsid w:val="000F2D8E"/>
    <w:rsid w:val="000F5373"/>
    <w:rsid w:val="00107CBF"/>
    <w:rsid w:val="0011746B"/>
    <w:rsid w:val="0012348C"/>
    <w:rsid w:val="00146D10"/>
    <w:rsid w:val="00147F88"/>
    <w:rsid w:val="001536E7"/>
    <w:rsid w:val="00160157"/>
    <w:rsid w:val="00170E16"/>
    <w:rsid w:val="00190844"/>
    <w:rsid w:val="0019141F"/>
    <w:rsid w:val="00192ACE"/>
    <w:rsid w:val="001A7ACB"/>
    <w:rsid w:val="001E06EC"/>
    <w:rsid w:val="001E4451"/>
    <w:rsid w:val="00204702"/>
    <w:rsid w:val="002403C4"/>
    <w:rsid w:val="00247CB1"/>
    <w:rsid w:val="0025044B"/>
    <w:rsid w:val="002570D0"/>
    <w:rsid w:val="00286871"/>
    <w:rsid w:val="00291F34"/>
    <w:rsid w:val="002921BA"/>
    <w:rsid w:val="002A14C9"/>
    <w:rsid w:val="002A5AFF"/>
    <w:rsid w:val="002C68F1"/>
    <w:rsid w:val="002D059D"/>
    <w:rsid w:val="0030755B"/>
    <w:rsid w:val="00311E47"/>
    <w:rsid w:val="00316AD0"/>
    <w:rsid w:val="003278A7"/>
    <w:rsid w:val="0033447D"/>
    <w:rsid w:val="003350B5"/>
    <w:rsid w:val="00336141"/>
    <w:rsid w:val="00340998"/>
    <w:rsid w:val="00341985"/>
    <w:rsid w:val="00346AAE"/>
    <w:rsid w:val="003729FD"/>
    <w:rsid w:val="00372C08"/>
    <w:rsid w:val="00397826"/>
    <w:rsid w:val="003C6E0F"/>
    <w:rsid w:val="003E0407"/>
    <w:rsid w:val="003E5423"/>
    <w:rsid w:val="004013A9"/>
    <w:rsid w:val="004029B8"/>
    <w:rsid w:val="00446670"/>
    <w:rsid w:val="004569CD"/>
    <w:rsid w:val="00462AA1"/>
    <w:rsid w:val="00473252"/>
    <w:rsid w:val="004864CC"/>
    <w:rsid w:val="004A196F"/>
    <w:rsid w:val="004A437D"/>
    <w:rsid w:val="004E0A99"/>
    <w:rsid w:val="004E3C31"/>
    <w:rsid w:val="004F5395"/>
    <w:rsid w:val="00526DA5"/>
    <w:rsid w:val="00532CC0"/>
    <w:rsid w:val="005522FC"/>
    <w:rsid w:val="00572445"/>
    <w:rsid w:val="005C51DD"/>
    <w:rsid w:val="005D12A3"/>
    <w:rsid w:val="005D3D10"/>
    <w:rsid w:val="005D6405"/>
    <w:rsid w:val="006029D6"/>
    <w:rsid w:val="0060492F"/>
    <w:rsid w:val="00605931"/>
    <w:rsid w:val="006102B5"/>
    <w:rsid w:val="00624E58"/>
    <w:rsid w:val="00627CC2"/>
    <w:rsid w:val="006648B8"/>
    <w:rsid w:val="00666603"/>
    <w:rsid w:val="00682832"/>
    <w:rsid w:val="006A535B"/>
    <w:rsid w:val="007122E7"/>
    <w:rsid w:val="00754483"/>
    <w:rsid w:val="0077279E"/>
    <w:rsid w:val="00777D7F"/>
    <w:rsid w:val="00793C34"/>
    <w:rsid w:val="007B13EB"/>
    <w:rsid w:val="007C4A2F"/>
    <w:rsid w:val="007D0543"/>
    <w:rsid w:val="00802DEE"/>
    <w:rsid w:val="0082653A"/>
    <w:rsid w:val="00832482"/>
    <w:rsid w:val="008461F8"/>
    <w:rsid w:val="00852402"/>
    <w:rsid w:val="00875988"/>
    <w:rsid w:val="008D02B0"/>
    <w:rsid w:val="008E6AAF"/>
    <w:rsid w:val="008F08B3"/>
    <w:rsid w:val="008F204C"/>
    <w:rsid w:val="008F7EBA"/>
    <w:rsid w:val="00900639"/>
    <w:rsid w:val="00903496"/>
    <w:rsid w:val="0092189C"/>
    <w:rsid w:val="00932483"/>
    <w:rsid w:val="009508E9"/>
    <w:rsid w:val="00961B61"/>
    <w:rsid w:val="009754DA"/>
    <w:rsid w:val="009805F2"/>
    <w:rsid w:val="00981386"/>
    <w:rsid w:val="00981D36"/>
    <w:rsid w:val="009854FA"/>
    <w:rsid w:val="009868B1"/>
    <w:rsid w:val="009959A1"/>
    <w:rsid w:val="009C56DB"/>
    <w:rsid w:val="009D07AC"/>
    <w:rsid w:val="009F6874"/>
    <w:rsid w:val="00A12C64"/>
    <w:rsid w:val="00A4714C"/>
    <w:rsid w:val="00A6576A"/>
    <w:rsid w:val="00A901FB"/>
    <w:rsid w:val="00AB148A"/>
    <w:rsid w:val="00AB5C47"/>
    <w:rsid w:val="00AC3685"/>
    <w:rsid w:val="00AD0C33"/>
    <w:rsid w:val="00AD0D7C"/>
    <w:rsid w:val="00AD1D3E"/>
    <w:rsid w:val="00AD4956"/>
    <w:rsid w:val="00AD563E"/>
    <w:rsid w:val="00AE1839"/>
    <w:rsid w:val="00AE62F6"/>
    <w:rsid w:val="00B0471B"/>
    <w:rsid w:val="00B04C12"/>
    <w:rsid w:val="00B100E6"/>
    <w:rsid w:val="00B24373"/>
    <w:rsid w:val="00B407FC"/>
    <w:rsid w:val="00B57268"/>
    <w:rsid w:val="00B60FDF"/>
    <w:rsid w:val="00B84515"/>
    <w:rsid w:val="00B84CD7"/>
    <w:rsid w:val="00BC274B"/>
    <w:rsid w:val="00BC362D"/>
    <w:rsid w:val="00C07D38"/>
    <w:rsid w:val="00C26CE7"/>
    <w:rsid w:val="00C41BF8"/>
    <w:rsid w:val="00C42FFB"/>
    <w:rsid w:val="00C527CD"/>
    <w:rsid w:val="00C571E8"/>
    <w:rsid w:val="00C703D0"/>
    <w:rsid w:val="00CB46B5"/>
    <w:rsid w:val="00CB6BF8"/>
    <w:rsid w:val="00CD2FBE"/>
    <w:rsid w:val="00CD4B65"/>
    <w:rsid w:val="00CE19CD"/>
    <w:rsid w:val="00CF6AFE"/>
    <w:rsid w:val="00D11318"/>
    <w:rsid w:val="00D17823"/>
    <w:rsid w:val="00D37032"/>
    <w:rsid w:val="00D539B7"/>
    <w:rsid w:val="00D5785E"/>
    <w:rsid w:val="00D66CEA"/>
    <w:rsid w:val="00D7439F"/>
    <w:rsid w:val="00D86F4D"/>
    <w:rsid w:val="00DA2A9C"/>
    <w:rsid w:val="00DC01D7"/>
    <w:rsid w:val="00DD2F4D"/>
    <w:rsid w:val="00DD49D7"/>
    <w:rsid w:val="00E10E14"/>
    <w:rsid w:val="00E136DF"/>
    <w:rsid w:val="00E41539"/>
    <w:rsid w:val="00E64D61"/>
    <w:rsid w:val="00E8668C"/>
    <w:rsid w:val="00E93A30"/>
    <w:rsid w:val="00E9481C"/>
    <w:rsid w:val="00E94F2A"/>
    <w:rsid w:val="00EA0AEB"/>
    <w:rsid w:val="00EA3616"/>
    <w:rsid w:val="00EB170A"/>
    <w:rsid w:val="00ED034A"/>
    <w:rsid w:val="00ED4D9F"/>
    <w:rsid w:val="00ED79E5"/>
    <w:rsid w:val="00EE2606"/>
    <w:rsid w:val="00EE497F"/>
    <w:rsid w:val="00EE7245"/>
    <w:rsid w:val="00EF6E07"/>
    <w:rsid w:val="00F46C7B"/>
    <w:rsid w:val="00F5789F"/>
    <w:rsid w:val="00F6735A"/>
    <w:rsid w:val="00F759BC"/>
    <w:rsid w:val="00F7751A"/>
    <w:rsid w:val="00F80C1E"/>
    <w:rsid w:val="00FA3C20"/>
    <w:rsid w:val="00FB69BA"/>
    <w:rsid w:val="00FD0522"/>
    <w:rsid w:val="00FD2A7F"/>
    <w:rsid w:val="00FF4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F3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4864C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5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50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5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50B5"/>
    <w:rPr>
      <w:sz w:val="18"/>
      <w:szCs w:val="18"/>
    </w:rPr>
  </w:style>
  <w:style w:type="table" w:styleId="a5">
    <w:name w:val="Table Grid"/>
    <w:basedOn w:val="a1"/>
    <w:uiPriority w:val="59"/>
    <w:rsid w:val="003350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4864CC"/>
    <w:rPr>
      <w:rFonts w:ascii="宋体" w:eastAsia="宋体" w:hAnsi="宋体" w:cs="宋体"/>
      <w:b/>
      <w:bCs/>
      <w:kern w:val="0"/>
      <w:sz w:val="27"/>
      <w:szCs w:val="27"/>
    </w:rPr>
  </w:style>
  <w:style w:type="character" w:styleId="a6">
    <w:name w:val="Emphasis"/>
    <w:basedOn w:val="a0"/>
    <w:uiPriority w:val="20"/>
    <w:qFormat/>
    <w:rsid w:val="004864CC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6A535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A535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A535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A535B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4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_p_6bJEdxR8PW9eIodY7L4sFphb3G4lBFgd_me0OOC2ozr6uKYNciIm6xYMQw-nQatV6cjdCfb0QLEpw7-nb4q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_p_6bJEdxR8PW9eIodY7L4sFphb3G4lBFgd_me0OOC2ozr6uKYNciIm6xYMQw-nQatV6cjdCfb0QLEpw7-nb4q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_p_6bJEdxR8PW9eIodY7L4sFphb3G4lBFgd_me0OOC2ozr6uKYNciIm6xYMQw-nQatV6cjdCfb0QLEpw7-nb4q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973AEF-63AA-451D-8AFA-135439A84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8</TotalTime>
  <Pages>1</Pages>
  <Words>1036</Words>
  <Characters>5906</Characters>
  <Application>Microsoft Office Word</Application>
  <DocSecurity>0</DocSecurity>
  <Lines>49</Lines>
  <Paragraphs>13</Paragraphs>
  <ScaleCrop>false</ScaleCrop>
  <Company>微软中国</Company>
  <LinksUpToDate>false</LinksUpToDate>
  <CharactersWithSpaces>6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ＪＣ</dc:creator>
  <cp:keywords/>
  <dc:description/>
  <cp:lastModifiedBy>ＰＪＣ</cp:lastModifiedBy>
  <cp:revision>101</cp:revision>
  <dcterms:created xsi:type="dcterms:W3CDTF">2018-10-14T12:44:00Z</dcterms:created>
  <dcterms:modified xsi:type="dcterms:W3CDTF">2019-12-19T02:46:00Z</dcterms:modified>
</cp:coreProperties>
</file>